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A6AA1" w14:textId="77777777" w:rsidR="007D0280" w:rsidRDefault="007D0280">
      <w:r w:rsidRPr="007D0280">
        <w:t>Description of Additional Supplementary Files</w:t>
      </w:r>
      <w:r w:rsidRPr="007D0280">
        <w:br/>
      </w:r>
      <w:r w:rsidRPr="007D0280">
        <w:br/>
      </w:r>
    </w:p>
    <w:p w14:paraId="1518921C" w14:textId="7715BDF9" w:rsidR="007D0280" w:rsidRDefault="007D0280">
      <w:r w:rsidRPr="007D0280">
        <w:t>File name:</w:t>
      </w:r>
      <w:r>
        <w:t xml:space="preserve"> Supplementary Data 1</w:t>
      </w:r>
      <w:r w:rsidRPr="007D0280">
        <w:br/>
        <w:t>Description:</w:t>
      </w:r>
      <w:r w:rsidR="00F332F2">
        <w:t xml:space="preserve"> </w:t>
      </w:r>
      <w:r w:rsidR="00F332F2" w:rsidRPr="00F332F2">
        <w:t>Determination of NAD+ to NADH ratio.</w:t>
      </w:r>
      <w:r w:rsidRPr="007D0280">
        <w:br/>
      </w:r>
    </w:p>
    <w:p w14:paraId="3161A6CC" w14:textId="15D3AF41" w:rsidR="00383AD9" w:rsidRDefault="007D0280">
      <w:r w:rsidRPr="007D0280">
        <w:t>File name:</w:t>
      </w:r>
      <w:r>
        <w:t xml:space="preserve"> Supplementary Data 2</w:t>
      </w:r>
      <w:r w:rsidRPr="007D0280">
        <w:br/>
        <w:t>Description:</w:t>
      </w:r>
      <w:r w:rsidR="00BC422F">
        <w:t xml:space="preserve"> </w:t>
      </w:r>
      <w:r w:rsidR="00BC422F" w:rsidRPr="00BC422F">
        <w:t>Statistical parameters: Young versus aged across all experiments</w:t>
      </w:r>
    </w:p>
    <w:p w14:paraId="5F5F6002" w14:textId="77777777" w:rsidR="007D0280" w:rsidRDefault="007D0280"/>
    <w:p w14:paraId="5788BAB2" w14:textId="32DD42A1" w:rsidR="007D0280" w:rsidRDefault="007D0280" w:rsidP="007D0280">
      <w:r w:rsidRPr="007D0280">
        <w:t>File name:</w:t>
      </w:r>
      <w:r>
        <w:t xml:space="preserve"> Supplementary Data 3</w:t>
      </w:r>
      <w:r w:rsidRPr="007D0280">
        <w:br/>
        <w:t>Description:</w:t>
      </w:r>
      <w:r w:rsidR="00BC422F">
        <w:t xml:space="preserve"> </w:t>
      </w:r>
      <w:r w:rsidR="00BC422F" w:rsidRPr="00BC422F">
        <w:t>Statistical parameters of HFs for each donor across all experiments</w:t>
      </w:r>
    </w:p>
    <w:p w14:paraId="5043E3D8" w14:textId="77777777" w:rsidR="007D0280" w:rsidRDefault="007D0280"/>
    <w:p w14:paraId="7B0DFEFE" w14:textId="65F4B216" w:rsidR="007D0280" w:rsidRDefault="007D0280" w:rsidP="007D0280">
      <w:r w:rsidRPr="007D0280">
        <w:t>File name:</w:t>
      </w:r>
      <w:r>
        <w:t xml:space="preserve"> Supplementary Data 4</w:t>
      </w:r>
      <w:r w:rsidRPr="007D0280">
        <w:br/>
        <w:t>Description:</w:t>
      </w:r>
      <w:r w:rsidR="00BC422F">
        <w:t xml:space="preserve"> </w:t>
      </w:r>
      <w:r w:rsidR="00BC422F" w:rsidRPr="00BC422F">
        <w:t xml:space="preserve">Statistical parameters of </w:t>
      </w:r>
      <w:proofErr w:type="spellStart"/>
      <w:r w:rsidR="00BC422F" w:rsidRPr="00BC422F">
        <w:t>iNs</w:t>
      </w:r>
      <w:proofErr w:type="spellEnd"/>
      <w:r w:rsidR="00BC422F" w:rsidRPr="00BC422F">
        <w:t xml:space="preserve"> for each donor across all experiments</w:t>
      </w:r>
    </w:p>
    <w:p w14:paraId="7E541747" w14:textId="77777777" w:rsidR="007D0280" w:rsidRDefault="007D0280"/>
    <w:p w14:paraId="2AD372A7" w14:textId="72A41EE3" w:rsidR="007D0280" w:rsidRDefault="007D0280" w:rsidP="007D0280">
      <w:r w:rsidRPr="007D0280">
        <w:t>File name:</w:t>
      </w:r>
      <w:r>
        <w:t xml:space="preserve"> Supplementary Data 5</w:t>
      </w:r>
      <w:r w:rsidRPr="007D0280">
        <w:br/>
        <w:t>Description:</w:t>
      </w:r>
      <w:r w:rsidR="00BC422F">
        <w:t xml:space="preserve"> </w:t>
      </w:r>
      <w:r w:rsidR="00BC422F" w:rsidRPr="00BC422F">
        <w:t xml:space="preserve">Statistical parameters of </w:t>
      </w:r>
      <w:proofErr w:type="spellStart"/>
      <w:r w:rsidR="00BC422F" w:rsidRPr="00BC422F">
        <w:t>iPSCsNs</w:t>
      </w:r>
      <w:proofErr w:type="spellEnd"/>
      <w:r w:rsidR="00BC422F" w:rsidRPr="00BC422F">
        <w:t xml:space="preserve"> for each donor across all experiments</w:t>
      </w:r>
    </w:p>
    <w:p w14:paraId="037003E9" w14:textId="77777777" w:rsidR="00BC422F" w:rsidRDefault="00BC422F" w:rsidP="007D0280"/>
    <w:p w14:paraId="730C8053" w14:textId="1F70921B" w:rsidR="00BC422F" w:rsidRDefault="00BC422F" w:rsidP="00BC422F">
      <w:r w:rsidRPr="007D0280">
        <w:t>File name:</w:t>
      </w:r>
      <w:r>
        <w:t xml:space="preserve"> Supplementary Data </w:t>
      </w:r>
      <w:r>
        <w:t>6</w:t>
      </w:r>
      <w:r w:rsidRPr="007D0280">
        <w:br/>
        <w:t>Description:</w:t>
      </w:r>
      <w:r>
        <w:t xml:space="preserve"> </w:t>
      </w:r>
      <w:r w:rsidRPr="00BC422F">
        <w:t>Statistical parameters of iPSCs for each donor across all experiments</w:t>
      </w:r>
    </w:p>
    <w:p w14:paraId="2C0CF9B0" w14:textId="41A3D754" w:rsidR="00BC422F" w:rsidRDefault="00BC422F" w:rsidP="007D0280"/>
    <w:p w14:paraId="714CCFF9" w14:textId="77777777" w:rsidR="007D0280" w:rsidRDefault="007D0280"/>
    <w:sectPr w:rsidR="007D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80"/>
    <w:rsid w:val="002B1193"/>
    <w:rsid w:val="00383AD9"/>
    <w:rsid w:val="005A60E2"/>
    <w:rsid w:val="007D0280"/>
    <w:rsid w:val="008133B8"/>
    <w:rsid w:val="0081481D"/>
    <w:rsid w:val="008C23D9"/>
    <w:rsid w:val="00935C8B"/>
    <w:rsid w:val="00B12A3E"/>
    <w:rsid w:val="00BC422F"/>
    <w:rsid w:val="00CC09CE"/>
    <w:rsid w:val="00F3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EA250"/>
  <w15:chartTrackingRefBased/>
  <w15:docId w15:val="{F3FE06BA-7385-4E99-92EA-8BDB5117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0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2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2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2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2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2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2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2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2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Nimmy Varghese</cp:lastModifiedBy>
  <cp:revision>2</cp:revision>
  <dcterms:created xsi:type="dcterms:W3CDTF">2025-04-17T02:26:00Z</dcterms:created>
  <dcterms:modified xsi:type="dcterms:W3CDTF">2025-04-25T00:19:00Z</dcterms:modified>
</cp:coreProperties>
</file>